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83FF4F" w14:textId="6A2172B7" w:rsidR="00D51B89" w:rsidRPr="00665E18" w:rsidRDefault="00D51B89" w:rsidP="00665E1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5E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9E0C6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65E1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23DE2" w:rsidRPr="00665E18">
        <w:rPr>
          <w:rFonts w:ascii="Times New Roman" w:hAnsi="Times New Roman" w:cs="Times New Roman"/>
          <w:sz w:val="24"/>
          <w:szCs w:val="24"/>
          <w:lang w:val="en-US"/>
        </w:rPr>
        <w:t xml:space="preserve">. Strains and </w:t>
      </w:r>
      <w:r w:rsidRPr="00665E18">
        <w:rPr>
          <w:rFonts w:ascii="Times New Roman" w:hAnsi="Times New Roman" w:cs="Times New Roman"/>
          <w:sz w:val="24"/>
          <w:szCs w:val="24"/>
          <w:lang w:val="en-US"/>
        </w:rPr>
        <w:t>plasmids</w:t>
      </w:r>
      <w:r w:rsidR="00F23DE2" w:rsidRPr="00665E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5E18">
        <w:rPr>
          <w:rFonts w:ascii="Times New Roman" w:hAnsi="Times New Roman" w:cs="Times New Roman"/>
          <w:sz w:val="24"/>
          <w:szCs w:val="24"/>
          <w:lang w:val="en-US"/>
        </w:rPr>
        <w:t>used in this work.</w:t>
      </w:r>
    </w:p>
    <w:tbl>
      <w:tblPr>
        <w:tblpPr w:leftFromText="141" w:rightFromText="141" w:vertAnchor="page" w:horzAnchor="margin" w:tblpY="1936"/>
        <w:tblW w:w="91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5528"/>
        <w:gridCol w:w="1327"/>
      </w:tblGrid>
      <w:tr w:rsidR="00343DA8" w:rsidRPr="00665E18" w14:paraId="16C12D98" w14:textId="77777777" w:rsidTr="007512CD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63306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Y"/>
              </w:rPr>
              <w:t>Strain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01EEF" w14:textId="77777777" w:rsidR="00343DA8" w:rsidRPr="00665E18" w:rsidRDefault="007C1245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Y"/>
              </w:rPr>
              <w:t>Relevant c</w:t>
            </w:r>
            <w:r w:rsidR="00343DA8" w:rsidRPr="0066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Y"/>
              </w:rPr>
              <w:t xml:space="preserve">haracteristics 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F98AF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Y"/>
              </w:rPr>
              <w:t>Reference</w:t>
            </w:r>
          </w:p>
        </w:tc>
      </w:tr>
      <w:tr w:rsidR="00343DA8" w:rsidRPr="00665E18" w14:paraId="3DABB161" w14:textId="77777777" w:rsidTr="007512CD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E6A8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67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3649E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H. seropedicae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 Z67 wild-type, 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Nal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eastAsia="es-UY"/>
              </w:rPr>
              <w:t>R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7D3F8" w14:textId="61EE82F0" w:rsidR="00343DA8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instrText xml:space="preserve"> ADDIN EN.CITE &lt;EndNote&gt;&lt;Cite&gt;&lt;Author&gt;Baldani&lt;/Author&gt;&lt;Year&gt;1986&lt;/Year&gt;&lt;RecNum&gt;31&lt;/RecNum&gt;&lt;DisplayText&gt;(Baldani et al., 1986)&lt;/DisplayText&gt;&lt;record&gt;&lt;rec-number&gt;31&lt;/rec-number&gt;&lt;foreign-keys&gt;&lt;key app="EN" db-id="wdera5fttett92e90v45we54zf5dtpdtzrf5" timestamp="0"&gt;31&lt;/key&gt;&lt;/foreign-keys&gt;&lt;ref-type name="Journal Article"&gt;17&lt;/ref-type&gt;&lt;contributors&gt;&lt;authors&gt;&lt;author&gt;Baldani, J.I.&lt;/author&gt;&lt;author&gt;Baldani, B.V.&lt;/author&gt;&lt;author&gt;Seldin, L. &amp;amp; &lt;/author&gt;&lt;author&gt;Döbereiner, J&lt;/author&gt;&lt;/authors&gt;&lt;/contributors&gt;&lt;titles&gt;&lt;title&gt;Characterization of Herbaspirillum seropedicae gen. Nov., a root-asociated nitrogen-fixing bacterium&lt;/title&gt;&lt;secondary-title&gt;Int. J. Syst. Bacteriol&lt;/secondary-title&gt;&lt;/titles&gt;&lt;pages&gt;86-93&lt;/pages&gt;&lt;volume&gt;36&lt;/volume&gt;&lt;dates&gt;&lt;year&gt;198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s-UY"/>
              </w:rPr>
              <w:t>(Baldani et al., 198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end"/>
            </w:r>
          </w:p>
        </w:tc>
      </w:tr>
      <w:tr w:rsidR="00343DA8" w:rsidRPr="00665E18" w14:paraId="02AC3E6D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995F" w14:textId="77777777" w:rsidR="00343DA8" w:rsidRPr="00665E18" w:rsidRDefault="00B006B9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hAnsi="Times New Roman" w:cs="Times New Roman"/>
                <w:sz w:val="24"/>
                <w:szCs w:val="24"/>
              </w:rPr>
              <w:t>Hs 4.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C820" w14:textId="77777777" w:rsidR="00343DA8" w:rsidRPr="00665E18" w:rsidRDefault="00B006B9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Z67 with 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mTn5-gusA-o-pgfp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 in Hsero_23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3BC8" w14:textId="6EBCD90C" w:rsidR="00343DA8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instrText xml:space="preserve"> ADDIN EN.CITE &lt;EndNote&gt;&lt;Cite&gt;&lt;Author&gt;Rosconi&lt;/Author&gt;&lt;Year&gt;2013&lt;/Year&gt;&lt;RecNum&gt;34&lt;/RecNum&gt;&lt;DisplayText&gt;(Rosconi et al., 2013)&lt;/DisplayText&gt;&lt;record&gt;&lt;rec-number&gt;34&lt;/rec-number&gt;&lt;foreign-keys&gt;&lt;key app="EN" db-id="wdera5fttett92e90v45we54zf5dtpdtzrf5" timestamp="0"&gt;34&lt;/key&gt;&lt;/foreign-keys&gt;&lt;ref-type name="Journal Article"&gt;17&lt;/ref-type&gt;&lt;contributors&gt;&lt;authors&gt;&lt;author&gt;Rosconi, F.&lt;/author&gt;&lt;author&gt;Davyt, D.&lt;/author&gt;&lt;author&gt;Martinez, V.&lt;/author&gt;&lt;author&gt;Martinez, M.&lt;/author&gt;&lt;author&gt;Abin-Carriquiry, J. A.&lt;/author&gt;&lt;author&gt;Zane, H.&lt;/author&gt;&lt;author&gt;Butler, A.&lt;/author&gt;&lt;author&gt;de Souza, E. M.&lt;/author&gt;&lt;author&gt;Fabiano, E.&lt;/author&gt;&lt;/authors&gt;&lt;/contributors&gt;&lt;auth-address&gt;Departamento de Bioquimica y Genomica Microbianas, Montevideo, Uruguay. federh@iibce.edu.uy&lt;/auth-address&gt;&lt;titles&gt;&lt;title&gt;Identification and structural characterization of serobactins, a suite of lipopeptide siderophores produced by the grass endophyte Herbaspirillum seropedicae&lt;/title&gt;&lt;secondary-title&gt;Environmental microbiology&lt;/secondary-title&gt;&lt;alt-title&gt;Environ Microbiol&lt;/alt-title&gt;&lt;/titles&gt;&lt;pages&gt;916-27&lt;/pages&gt;&lt;volume&gt;15&lt;/volume&gt;&lt;number&gt;3&lt;/number&gt;&lt;edition&gt;2013/01/17&lt;/edition&gt;&lt;keywords&gt;&lt;keyword&gt;Endophytes/chemistry/genetics/metabolism&lt;/keyword&gt;&lt;keyword&gt;Herbaspirillum/chemistry/genetics/*metabolism&lt;/keyword&gt;&lt;keyword&gt;Iron/metabolism&lt;/keyword&gt;&lt;keyword&gt;Models, Chemical&lt;/keyword&gt;&lt;keyword&gt;Mutation&lt;/keyword&gt;&lt;keyword&gt;Peptide Synthases/genetics&lt;/keyword&gt;&lt;keyword&gt;Poaceae/microbiology&lt;/keyword&gt;&lt;keyword&gt;Protein Structure, Tertiary&lt;/keyword&gt;&lt;keyword&gt;Siderophores/*chemistry/isolation &amp;amp; purification&lt;/keyword&gt;&lt;/keywords&gt;&lt;dates&gt;&lt;year&gt;2013&lt;/year&gt;&lt;pub-dates&gt;&lt;date&gt;Mar&lt;/date&gt;&lt;/pub-dates&gt;&lt;/dates&gt;&lt;isbn&gt;1462-2920 (Electronic)&amp;#xD;1462-2912 (Linking)&lt;/isbn&gt;&lt;accession-num&gt;23320867&lt;/accession-num&gt;&lt;work-type&gt;Research Support, Non-U.S. Gov&amp;apos;t&lt;/work-type&gt;&lt;urls&gt;&lt;related-urls&gt;&lt;url&gt;http://www.ncbi.nlm.nih.gov/pubmed/23320867&lt;/url&gt;&lt;/related-urls&gt;&lt;/urls&gt;&lt;electronic-resource-num&gt;10.1111/1462-2920.12075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s-UY"/>
              </w:rPr>
              <w:t>(Rosconi et al., 201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end"/>
            </w:r>
          </w:p>
        </w:tc>
      </w:tr>
      <w:tr w:rsidR="00A14741" w:rsidRPr="00665E18" w14:paraId="685FDA8C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9C1D" w14:textId="77777777" w:rsidR="00A14741" w:rsidRPr="00665E18" w:rsidRDefault="00B006B9" w:rsidP="00665E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5E18">
              <w:rPr>
                <w:rFonts w:ascii="Times New Roman" w:hAnsi="Times New Roman" w:cs="Times New Roman"/>
                <w:sz w:val="24"/>
                <w:szCs w:val="24"/>
              </w:rPr>
              <w:t>Z67-</w:t>
            </w:r>
            <w:r w:rsidR="00230542" w:rsidRPr="00665E18">
              <w:rPr>
                <w:rFonts w:ascii="Times New Roman" w:hAnsi="Times New Roman" w:cs="Times New Roman"/>
                <w:i/>
                <w:sz w:val="24"/>
                <w:szCs w:val="24"/>
              </w:rPr>
              <w:t>sbtI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8C713" w14:textId="77777777" w:rsidR="00A14741" w:rsidRPr="00665E18" w:rsidRDefault="00B006B9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Z67 with </w:t>
            </w:r>
            <w:r w:rsidRPr="00665E1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lacZaacC1 </w:t>
            </w:r>
            <w:r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ssette in Hsero_234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F9C5" w14:textId="39F20D9D" w:rsidR="00A14741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instrText xml:space="preserve"> ADDIN EN.CITE &lt;EndNote&gt;&lt;Cite&gt;&lt;Author&gt;Rosconi&lt;/Author&gt;&lt;Year&gt;2015&lt;/Year&gt;&lt;RecNum&gt;36&lt;/RecNum&gt;&lt;DisplayText&gt;(Rosconi et al., 2015)&lt;/DisplayText&gt;&lt;record&gt;&lt;rec-number&gt;36&lt;/rec-number&gt;&lt;foreign-keys&gt;&lt;key app="EN" db-id="wdera5fttett92e90v45we54zf5dtpdtzrf5" timestamp="0"&gt;36&lt;/key&gt;&lt;/foreign-keys&gt;&lt;ref-type name="Journal Article"&gt;17&lt;/ref-type&gt;&lt;contributors&gt;&lt;authors&gt;&lt;author&gt;Rosconi, F.&lt;/author&gt;&lt;author&gt;Trovero, M. F.&lt;/author&gt;&lt;author&gt;de Souza, E. M.&lt;/author&gt;&lt;author&gt;Fabiano, E.&lt;/author&gt;&lt;/authors&gt;&lt;/contributors&gt;&lt;auth-address&gt;Departamento de Bioquimica y Genomica Microbianas, IIBCE, Montevideo, Uruguay.&amp;#xD;Departamento de Bioquimica e Biologia Molecular, UFPR, Curitiba, Brazil.&lt;/auth-address&gt;&lt;titles&gt;&lt;title&gt;Serobactins mediated iron acquisition systems optimize competitive fitness of Herbaspirillum seropedicae inside rice plants&lt;/title&gt;&lt;secondary-title&gt;Environmental microbiology&lt;/secondary-title&gt;&lt;alt-title&gt;Environ Microbiol&lt;/alt-title&gt;&lt;/titles&gt;&lt;edition&gt;2015/12/31&lt;/edition&gt;&lt;dates&gt;&lt;year&gt;2015&lt;/year&gt;&lt;pub-dates&gt;&lt;date&gt;Dec 30&lt;/date&gt;&lt;/pub-dates&gt;&lt;/dates&gt;&lt;isbn&gt;1462-2920 (Electronic)&amp;#xD;1462-2912 (Linking)&lt;/isbn&gt;&lt;accession-num&gt;26715074&lt;/accession-num&gt;&lt;urls&gt;&lt;related-urls&gt;&lt;url&gt;http://www.ncbi.nlm.nih.gov/pubmed/26715074&lt;/url&gt;&lt;/related-urls&gt;&lt;/urls&gt;&lt;electronic-resource-num&gt;10.1111/1462-2920.13202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s-UY"/>
              </w:rPr>
              <w:t>(Rosconi et al., 201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end"/>
            </w:r>
          </w:p>
        </w:tc>
      </w:tr>
      <w:tr w:rsidR="00343DA8" w:rsidRPr="00665E18" w14:paraId="058B8BDE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020D9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hAnsi="Times New Roman" w:cs="Times New Roman"/>
                <w:sz w:val="24"/>
                <w:szCs w:val="24"/>
              </w:rPr>
              <w:t>Z67-</w:t>
            </w:r>
            <w:r w:rsidR="004C263B" w:rsidRPr="00665E18">
              <w:rPr>
                <w:rFonts w:ascii="Times New Roman" w:hAnsi="Times New Roman" w:cs="Times New Roman"/>
                <w:i/>
                <w:sz w:val="24"/>
                <w:szCs w:val="24"/>
              </w:rPr>
              <w:t>sbt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90590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Z67 </w:t>
            </w:r>
            <w:r w:rsidR="00B006B9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with in frame deletion of </w:t>
            </w:r>
            <w:r w:rsid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sero_23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5242" w14:textId="1167520D" w:rsidR="00343DA8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instrText xml:space="preserve"> ADDIN EN.CITE &lt;EndNote&gt;&lt;Cite&gt;&lt;Author&gt;Rosconi&lt;/Author&gt;&lt;Year&gt;2015&lt;/Year&gt;&lt;RecNum&gt;36&lt;/RecNum&gt;&lt;DisplayText&gt;(Rosconi et al., 2015)&lt;/DisplayText&gt;&lt;record&gt;&lt;rec-number&gt;36&lt;/rec-number&gt;&lt;foreign-keys&gt;&lt;key app="EN" db-id="wdera5fttett92e90v45we54zf5dtpdtzrf5" timestamp="0"&gt;36&lt;/key&gt;&lt;/foreign-keys&gt;&lt;ref-type name="Journal Article"&gt;17&lt;/ref-type&gt;&lt;contributors&gt;&lt;authors&gt;&lt;author&gt;Rosconi, F.&lt;/author&gt;&lt;author&gt;Trovero, M. F.&lt;/author&gt;&lt;author&gt;de Souza, E. M.&lt;/author&gt;&lt;author&gt;Fabiano, E.&lt;/author&gt;&lt;/authors&gt;&lt;/contributors&gt;&lt;auth-address&gt;Departamento de Bioquimica y Genomica Microbianas, IIBCE, Montevideo, Uruguay.&amp;#xD;Departamento de Bioquimica e Biologia Molecular, UFPR, Curitiba, Brazil.&lt;/auth-address&gt;&lt;titles&gt;&lt;title&gt;Serobactins mediated iron acquisition systems optimize competitive fitness of Herbaspirillum seropedicae inside rice plants&lt;/title&gt;&lt;secondary-title&gt;Environmental microbiology&lt;/secondary-title&gt;&lt;alt-title&gt;Environ Microbiol&lt;/alt-title&gt;&lt;/titles&gt;&lt;edition&gt;2015/12/31&lt;/edition&gt;&lt;dates&gt;&lt;year&gt;2015&lt;/year&gt;&lt;pub-dates&gt;&lt;date&gt;Dec 30&lt;/date&gt;&lt;/pub-dates&gt;&lt;/dates&gt;&lt;isbn&gt;1462-2920 (Electronic)&amp;#xD;1462-2912 (Linking)&lt;/isbn&gt;&lt;accession-num&gt;26715074&lt;/accession-num&gt;&lt;urls&gt;&lt;related-urls&gt;&lt;url&gt;http://www.ncbi.nlm.nih.gov/pubmed/26715074&lt;/url&gt;&lt;/related-urls&gt;&lt;/urls&gt;&lt;electronic-resource-num&gt;10.1111/1462-2920.13202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s-UY"/>
              </w:rPr>
              <w:t>(Rosconi et al., 201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end"/>
            </w:r>
          </w:p>
        </w:tc>
      </w:tr>
      <w:tr w:rsidR="00343DA8" w:rsidRPr="00665E18" w14:paraId="2B70B541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679D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hAnsi="Times New Roman" w:cs="Times New Roman"/>
                <w:sz w:val="24"/>
                <w:szCs w:val="24"/>
              </w:rPr>
              <w:t>Z67-</w:t>
            </w:r>
            <w:r w:rsidR="009F44C1" w:rsidRPr="00665E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263B" w:rsidRPr="00665E18">
              <w:rPr>
                <w:rFonts w:ascii="Times New Roman" w:hAnsi="Times New Roman" w:cs="Times New Roman"/>
                <w:i/>
                <w:sz w:val="24"/>
                <w:szCs w:val="24"/>
              </w:rPr>
              <w:t>sbtI</w:t>
            </w:r>
            <w:r w:rsidR="009F44C1" w:rsidRPr="00665E1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263B" w:rsidRPr="00665E18">
              <w:rPr>
                <w:rFonts w:ascii="Times New Roman" w:hAnsi="Times New Roman" w:cs="Times New Roman"/>
                <w:i/>
                <w:sz w:val="24"/>
                <w:szCs w:val="24"/>
              </w:rPr>
              <w:t>sbt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0D311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Z67 </w:t>
            </w:r>
            <w:r w:rsidR="00B006B9"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with </w:t>
            </w:r>
            <w:r w:rsidR="00B006B9" w:rsidRPr="00665E1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lacZaacC1 </w:t>
            </w:r>
            <w:r w:rsidR="00B006B9"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ssette in Hsero_2343 and </w:t>
            </w:r>
            <w:r w:rsidR="00B006B9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 in frame deletion of </w:t>
            </w:r>
            <w:r w:rsid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</w:t>
            </w:r>
            <w:r w:rsidR="00B006B9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sero_23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15A1" w14:textId="080FABBA" w:rsidR="00343DA8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instrText xml:space="preserve"> ADDIN EN.CITE &lt;EndNote&gt;&lt;Cite&gt;&lt;Author&gt;Rosconi&lt;/Author&gt;&lt;Year&gt;2015&lt;/Year&gt;&lt;RecNum&gt;36&lt;/RecNum&gt;&lt;DisplayText&gt;(Rosconi et al., 2015)&lt;/DisplayText&gt;&lt;record&gt;&lt;rec-number&gt;36&lt;/rec-number&gt;&lt;foreign-keys&gt;&lt;key app="EN" db-id="wdera5fttett92e90v45we54zf5dtpdtzrf5" timestamp="0"&gt;36&lt;/key&gt;&lt;/foreign-keys&gt;&lt;ref-type name="Journal Article"&gt;17&lt;/ref-type&gt;&lt;contributors&gt;&lt;authors&gt;&lt;author&gt;Rosconi, F.&lt;/author&gt;&lt;author&gt;Trovero, M. F.&lt;/author&gt;&lt;author&gt;de Souza, E. M.&lt;/author&gt;&lt;author&gt;Fabiano, E.&lt;/author&gt;&lt;/authors&gt;&lt;/contributors&gt;&lt;auth-address&gt;Departamento de Bioquimica y Genomica Microbianas, IIBCE, Montevideo, Uruguay.&amp;#xD;Departamento de Bioquimica e Biologia Molecular, UFPR, Curitiba, Brazil.&lt;/auth-address&gt;&lt;titles&gt;&lt;title&gt;Serobactins mediated iron acquisition systems optimize competitive fitness of Herbaspirillum seropedicae inside rice plants&lt;/title&gt;&lt;secondary-title&gt;Environmental microbiology&lt;/secondary-title&gt;&lt;alt-title&gt;Environ Microbiol&lt;/alt-title&gt;&lt;/titles&gt;&lt;edition&gt;2015/12/31&lt;/edition&gt;&lt;dates&gt;&lt;year&gt;2015&lt;/year&gt;&lt;pub-dates&gt;&lt;date&gt;Dec 30&lt;/date&gt;&lt;/pub-dates&gt;&lt;/dates&gt;&lt;isbn&gt;1462-2920 (Electronic)&amp;#xD;1462-2912 (Linking)&lt;/isbn&gt;&lt;accession-num&gt;26715074&lt;/accession-num&gt;&lt;urls&gt;&lt;related-urls&gt;&lt;url&gt;http://www.ncbi.nlm.nih.gov/pubmed/26715074&lt;/url&gt;&lt;/related-urls&gt;&lt;/urls&gt;&lt;electronic-resource-num&gt;10.1111/1462-2920.13202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s-UY"/>
              </w:rPr>
              <w:t>(Rosconi et al., 201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end"/>
            </w:r>
          </w:p>
        </w:tc>
      </w:tr>
      <w:tr w:rsidR="00343DA8" w:rsidRPr="00665E18" w14:paraId="4FA4FFF3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4A71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67-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ec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A400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Z67 </w:t>
            </w:r>
            <w:r w:rsidR="00FA2FB8"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with </w:t>
            </w:r>
            <w:r w:rsidR="00FA2FB8" w:rsidRPr="00665E1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lacZaacC1 </w:t>
            </w:r>
            <w:r w:rsidR="00FA2FB8"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ssette in Hsero_12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4A67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</w:t>
            </w:r>
            <w:r w:rsidR="00912447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is work</w:t>
            </w:r>
          </w:p>
        </w:tc>
      </w:tr>
      <w:tr w:rsidR="00343DA8" w:rsidRPr="00665E18" w14:paraId="5CADEA4D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DF67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67-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iu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28E4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Z67 </w:t>
            </w:r>
            <w:r w:rsidR="00FA2FB8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 with in frame deletion of </w:t>
            </w:r>
            <w:r w:rsid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</w:t>
            </w:r>
            <w:r w:rsidR="00FA2FB8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sero_32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B8EB1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</w:t>
            </w:r>
            <w:r w:rsidR="00912447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is work</w:t>
            </w:r>
          </w:p>
        </w:tc>
      </w:tr>
      <w:tr w:rsidR="006F511C" w:rsidRPr="00665E18" w14:paraId="679DD1C9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6930" w14:textId="77777777" w:rsidR="006F511C" w:rsidRPr="00665E18" w:rsidRDefault="006F511C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67-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t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086A" w14:textId="77777777" w:rsidR="006F511C" w:rsidRPr="00665E18" w:rsidRDefault="006F511C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Z67  with in frame deletion of </w:t>
            </w:r>
            <w:r w:rsid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sero_27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AA45" w14:textId="77777777" w:rsidR="006F511C" w:rsidRPr="00665E18" w:rsidRDefault="006F511C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343DA8" w:rsidRPr="00665E18" w14:paraId="644F1D02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F91E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76-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ecA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/</w:t>
            </w:r>
            <w:r w:rsidR="004C263B"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sbt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B95C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Z67 </w:t>
            </w:r>
            <w:r w:rsidR="00FA2FB8"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with </w:t>
            </w:r>
            <w:r w:rsidR="00FA2FB8" w:rsidRPr="00665E1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lacZaacC1 </w:t>
            </w:r>
            <w:r w:rsidR="00FA2FB8"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ssette in Hsero_1277 and </w:t>
            </w:r>
            <w:r w:rsidR="00FA2FB8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 in frame deletion of </w:t>
            </w:r>
            <w:r w:rsid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</w:t>
            </w:r>
            <w:r w:rsidR="00FA2FB8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sero_23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DC083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343DA8" w:rsidRPr="00665E18" w14:paraId="579785B0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B124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67-</w:t>
            </w:r>
            <w:r w:rsidR="009F44C1" w:rsidRPr="00665E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263B" w:rsidRPr="00665E18">
              <w:rPr>
                <w:rFonts w:ascii="Times New Roman" w:hAnsi="Times New Roman" w:cs="Times New Roman"/>
                <w:i/>
                <w:sz w:val="24"/>
                <w:szCs w:val="24"/>
              </w:rPr>
              <w:t>sbtR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/</w:t>
            </w:r>
            <w:r w:rsidRPr="00665E18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iu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07CA2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67</w:t>
            </w:r>
            <w:r w:rsidR="00CD0361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 with in frame deletion of </w:t>
            </w:r>
            <w:r w:rsid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</w:t>
            </w:r>
            <w:r w:rsidR="00CD0361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sero_2345 and in Hsero_32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226E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343DA8" w:rsidRPr="00665E18" w14:paraId="35F0628F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A5D3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67-</w:t>
            </w:r>
            <w:r w:rsidR="004C263B"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ecA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/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iu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67748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Z67 </w:t>
            </w:r>
            <w:r w:rsidR="00CD0361"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with </w:t>
            </w:r>
            <w:r w:rsidR="00CD0361" w:rsidRPr="00665E1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lacZaacC1 </w:t>
            </w:r>
            <w:r w:rsidR="00CD0361"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ssette in Hsero_1277 and </w:t>
            </w:r>
            <w:r w:rsidR="00CD0361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 in frame deletion of </w:t>
            </w:r>
            <w:r w:rsid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</w:t>
            </w:r>
            <w:r w:rsidR="00CD0361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sero_32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C0B9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343DA8" w:rsidRPr="00665E18" w14:paraId="3E8014F4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CA42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67-</w:t>
            </w:r>
            <w:r w:rsidR="004C263B"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ecA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/</w:t>
            </w:r>
            <w:r w:rsidR="004C263B"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sbtR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/</w:t>
            </w:r>
            <w:r w:rsidRPr="00665E18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iu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3CA9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Z67 </w:t>
            </w:r>
            <w:r w:rsidR="00AA4AB6"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with </w:t>
            </w:r>
            <w:r w:rsidR="00AA4AB6" w:rsidRPr="00665E1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lacZaacC1 </w:t>
            </w:r>
            <w:r w:rsidR="00AA4AB6"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ssette in Hsero_1277 and </w:t>
            </w:r>
            <w:r w:rsidR="00AA4AB6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 in frame deletion of </w:t>
            </w:r>
            <w:r w:rsid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</w:t>
            </w:r>
            <w:r w:rsidR="00AA4AB6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sero_2345 and in Hsero_32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914CE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343DA8" w:rsidRPr="00665E18" w14:paraId="2D2BC67E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0A09E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67-</w:t>
            </w:r>
            <w:r w:rsidR="004C263B"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sbtI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/</w:t>
            </w:r>
            <w:r w:rsidR="004C263B"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sbtR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/</w:t>
            </w:r>
            <w:r w:rsidRPr="00665E18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iu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AE47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Z67 </w:t>
            </w:r>
            <w:r w:rsidR="00AA4AB6"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with </w:t>
            </w:r>
            <w:r w:rsidR="00AA4AB6" w:rsidRPr="00665E1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lacZaacC1 </w:t>
            </w:r>
            <w:r w:rsidR="00AA4AB6"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assette in Hsero_2343 and </w:t>
            </w:r>
            <w:r w:rsidR="00AA4AB6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 in frame deletion of </w:t>
            </w:r>
            <w:r w:rsid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</w:t>
            </w:r>
            <w:r w:rsidR="00AA4AB6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sero_2345 and in Hsero_32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0D4AE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343DA8" w:rsidRPr="00665E18" w14:paraId="5A727BB8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9ADB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67-</w:t>
            </w:r>
            <w:r w:rsidR="004C263B"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sbtI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/</w:t>
            </w:r>
            <w:r w:rsidR="004C263B" w:rsidRPr="00665E18">
              <w:rPr>
                <w:rFonts w:ascii="Times New Roman" w:hAnsi="Times New Roman" w:cs="Times New Roman"/>
                <w:i/>
                <w:sz w:val="24"/>
                <w:szCs w:val="24"/>
              </w:rPr>
              <w:t>sbtR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/</w:t>
            </w:r>
            <w:r w:rsidRPr="00665E18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="004C263B"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ec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7730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67</w:t>
            </w:r>
            <w:r w:rsidR="00AA4AB6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 with 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mTn5-gusA-o-pgfp</w:t>
            </w:r>
            <w:r w:rsidR="00AA4AB6"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 xml:space="preserve"> </w:t>
            </w:r>
            <w:r w:rsidR="00AA4AB6" w:rsidRPr="00665E1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in </w:t>
            </w:r>
            <w:r w:rsidR="00AA4AB6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sero_2343</w:t>
            </w:r>
            <w:r w:rsidR="004C263B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 (Hs 4.3)</w:t>
            </w:r>
            <w:r w:rsidR="00AA4AB6"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, a </w:t>
            </w:r>
            <w:r w:rsidR="00AA4AB6" w:rsidRPr="00665E1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lacZaacC1 </w:t>
            </w:r>
            <w:r w:rsidR="00AA4AB6"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ssette in Hsero_1277 and in frame deletion in Hsero_23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25B0" w14:textId="77777777" w:rsidR="00343DA8" w:rsidRPr="00665E18" w:rsidRDefault="00343DA8" w:rsidP="00665E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D81005" w:rsidRPr="00665E18" w14:paraId="6604B136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D481F" w14:textId="0C0DA310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67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cir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48C6E" w14:textId="17452B1C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Z67  with in frame delet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sero_23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C1028" w14:textId="25B038B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D81005" w:rsidRPr="00665E18" w14:paraId="28010320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342CB" w14:textId="4A5EAD3A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Z67-</w:t>
            </w:r>
            <w:r w:rsidRPr="00D8100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pfrI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66FEA" w14:textId="4115AA3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Z67 </w:t>
            </w:r>
            <w:r w:rsidRPr="00665E1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with </w:t>
            </w:r>
            <w:r w:rsidRPr="00665E18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lacZaacC1 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ssette in Hsero_23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03BBF" w14:textId="650F988A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D81005" w:rsidRPr="00665E18" w14:paraId="3C7A584E" w14:textId="77777777" w:rsidTr="007512CD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1372E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E. coli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 TOP10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ECAC8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General cloning strain, 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Str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UY"/>
              </w:rPr>
              <w:t>R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64A3A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Invitrogen</w:t>
            </w:r>
          </w:p>
        </w:tc>
      </w:tr>
      <w:tr w:rsidR="00D81005" w:rsidRPr="00665E18" w14:paraId="0CF19D73" w14:textId="77777777" w:rsidTr="007512CD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A7BE2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Y"/>
              </w:rPr>
              <w:t>Plasmid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54E3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Y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83C64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UY"/>
              </w:rPr>
            </w:pPr>
          </w:p>
        </w:tc>
      </w:tr>
      <w:tr w:rsidR="00D81005" w:rsidRPr="00665E18" w14:paraId="2B24008F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2C320571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Bluescript SK + (pBSK)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16079087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Amp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s-UY"/>
              </w:rPr>
              <w:t>R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, lacZ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hideMark/>
          </w:tcPr>
          <w:p w14:paraId="3B4041AB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Stratagene</w:t>
            </w:r>
          </w:p>
        </w:tc>
      </w:tr>
      <w:tr w:rsidR="00D81005" w:rsidRPr="00665E18" w14:paraId="09EC7C48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33B6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B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ecA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84B6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Hsero_1277 cloned in pBSK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31C6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D81005" w:rsidRPr="00665E18" w14:paraId="5E0F8728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99AA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B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ecA::lacZaacC1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01D9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Hsero_1277 interrupted with 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lacZaacC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 cloned in pBSK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BBAC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D81005" w:rsidRPr="00665E18" w14:paraId="3717033D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0E2EC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B∆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iu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45F6" w14:textId="77777777" w:rsidR="00D81005" w:rsidRPr="00261A19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In frame deleted Hsero_3255 cloned in pBSK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BA1E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D81005" w:rsidRPr="00665E18" w14:paraId="3EA7B811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1C32" w14:textId="77777777" w:rsidR="00D81005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B∆</w:t>
            </w:r>
            <w:r w:rsidRPr="00261A1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tr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6642" w14:textId="77777777" w:rsidR="00D81005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In frame deleted Hsero_2720 cloned in pBSK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1BF61" w14:textId="77777777" w:rsidR="00D81005" w:rsidRPr="00665E18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D81005" w:rsidRPr="00665E18" w14:paraId="230CB5F9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DD37C" w14:textId="587A7112" w:rsidR="00D81005" w:rsidRPr="00D81005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cirA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72300" w14:textId="311DF253" w:rsidR="00D81005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Hsero_2337 cloned in pBSK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68081" w14:textId="4863447C" w:rsidR="00D81005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D81005" w:rsidRPr="00665E18" w14:paraId="42D77396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AF671" w14:textId="50C3511F" w:rsidR="00D81005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B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cirA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D3B93" w14:textId="1C1B435F" w:rsidR="00D81005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In frame deleted Hsero_2337 cloned in pBSK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326E2" w14:textId="234711F4" w:rsidR="00D81005" w:rsidRDefault="00D81005" w:rsidP="00D8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900387" w:rsidRPr="00665E18" w14:paraId="08B1078A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1B8B3" w14:textId="3A009079" w:rsidR="00900387" w:rsidRDefault="00900387" w:rsidP="0090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B</w:t>
            </w:r>
            <w:r w:rsidRPr="0090038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pfrI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77C67" w14:textId="54044476" w:rsidR="00900387" w:rsidRDefault="00900387" w:rsidP="0090038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Hsero_2338 cloned in pBSK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C38EE" w14:textId="76DD4FAA" w:rsidR="00900387" w:rsidRDefault="00900387" w:rsidP="0090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900387" w:rsidRPr="00665E18" w14:paraId="430BF6C4" w14:textId="77777777" w:rsidTr="00700BBF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AFFFE" w14:textId="40A1DCBE" w:rsidR="00900387" w:rsidRPr="00665E18" w:rsidRDefault="00900387" w:rsidP="0090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B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pfrI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::lacZaacC1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B965" w14:textId="5C20812C" w:rsidR="00900387" w:rsidRPr="00665E18" w:rsidRDefault="00900387" w:rsidP="0090038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Hsero_2338 interrupted with 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lacZaacC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 cloned in pBSK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436EE" w14:textId="77777777" w:rsidR="00900387" w:rsidRPr="00665E18" w:rsidRDefault="00900387" w:rsidP="009003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F4612D" w:rsidRPr="00665E18" w14:paraId="6FE4DD0B" w14:textId="77777777" w:rsidTr="00700BBF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42A39" w14:textId="5B35C47A" w:rsidR="00F4612D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B</w:t>
            </w:r>
            <w:r w:rsidRPr="00486F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mbtH</w:t>
            </w:r>
            <w:r w:rsidRPr="00486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r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4B17D" w14:textId="1F9B6E5E" w:rsidR="00F4612D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Promoter region of Hsero_2339 cloned in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pBSK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9D31D" w14:textId="03310F20" w:rsidR="00F4612D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F4612D" w:rsidRPr="00665E18" w14:paraId="1D01BF07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D371F" w14:textId="77777777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WS2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 (pWS)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87D07" w14:textId="77777777" w:rsidR="00F4612D" w:rsidRPr="00665E18" w:rsidRDefault="00F4612D" w:rsidP="00F4612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Tc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s-UY"/>
              </w:rPr>
              <w:t>R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, suicide mobilizable vect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 xml:space="preserve">, 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 xml:space="preserve"> mob, sac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s-UY"/>
              </w:rPr>
              <w:t>S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2412" w14:textId="159764BC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instrText xml:space="preserve"> ADDIN EN.CITE &lt;EndNote&gt;&lt;Cite&gt;&lt;Author&gt;Selbitschka&lt;/Author&gt;&lt;Year&gt;1993&lt;/Year&gt;&lt;RecNum&gt;45&lt;/RecNum&gt;&lt;DisplayText&gt;(Selbitschka et al., 1993)&lt;/DisplayText&gt;&lt;record&gt;&lt;rec-number&gt;45&lt;/rec-number&gt;&lt;foreign-keys&gt;&lt;key app="EN" db-id="wdera5fttett92e90v45we54zf5dtpdtzrf5" timestamp="0"&gt;45&lt;/key&gt;&lt;/foreign-keys&gt;&lt;ref-type name="Journal Article"&gt;17&lt;/ref-type&gt;&lt;contributors&gt;&lt;authors&gt;&lt;author&gt;Selbitschka, Werner&lt;/author&gt;&lt;author&gt;Niemann, Stefan&lt;/author&gt;&lt;author&gt;Pühler, Alfred&lt;/author&gt;&lt;/authors&gt;&lt;/contributors&gt;&lt;titles&gt;&lt;title&gt;Construction of gene replacement vectors for Gram- bacteria using a genetically modified sacRB gene as a positve selection marker&lt;/title&gt;&lt;secondary-title&gt;Applied microbiology and biotechnology&lt;/secondary-title&gt;&lt;/titles&gt;&lt;pages&gt;615-618&lt;/pages&gt;&lt;volume&gt;38&lt;/volume&gt;&lt;number&gt;5&lt;/number&gt;&lt;keywords&gt;&lt;keyword&gt;Chemistry and Materials Science&lt;/keyword&gt;&lt;/keywords&gt;&lt;dates&gt;&lt;year&gt;1993&lt;/year&gt;&lt;/dates&gt;&lt;publisher&gt;Springer Berlin / Heidelberg&lt;/publisher&gt;&lt;isbn&gt;0175-7598&lt;/isbn&gt;&lt;urls&gt;&lt;related-urls&gt;&lt;url&gt;http://dx.doi.org/10.1007/BF00182799&lt;/url&gt;&lt;/related-urls&gt;&lt;/urls&gt;&lt;electronic-resource-num&gt;10.1007/bf0018279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s-UY"/>
              </w:rPr>
              <w:t>(Selbitschka et al., 199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end"/>
            </w:r>
          </w:p>
        </w:tc>
      </w:tr>
      <w:tr w:rsidR="00F4612D" w:rsidRPr="00665E18" w14:paraId="61C75ACF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2604" w14:textId="77777777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lastRenderedPageBreak/>
              <w:t>pWS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ecA::lacZaacC1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14352" w14:textId="77777777" w:rsidR="00F4612D" w:rsidRPr="00261A19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Hsero_1277 interrupted with 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lacZaacC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 cloned in pWS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486D" w14:textId="77777777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F4612D" w:rsidRPr="00665E18" w14:paraId="78869CBD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8F8A" w14:textId="77777777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WS∆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iu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680E5" w14:textId="77777777" w:rsidR="00F4612D" w:rsidRPr="00261A19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In frame deleted Hsero_3255 cloned in pWS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B89E9" w14:textId="77777777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F4612D" w:rsidRPr="00665E18" w14:paraId="4ABA10CE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7EA7B" w14:textId="77777777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WS∆</w:t>
            </w:r>
            <w:r w:rsidRPr="00261A1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ftr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5934" w14:textId="77777777" w:rsidR="00F4612D" w:rsidRPr="00261A19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In frame deleted Hsero_2720 cloned in pWS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2F01" w14:textId="77777777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F4612D" w:rsidRPr="00665E18" w14:paraId="5E83B2C4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E6A13" w14:textId="53434452" w:rsidR="00F4612D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WS∆</w:t>
            </w:r>
            <w:r w:rsidRPr="007512C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cirA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82D67" w14:textId="765FE2EC" w:rsidR="00F4612D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In frame deleted Hsero_2337 cloned in pWS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27B5F" w14:textId="1100E852" w:rsidR="00F4612D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F4612D" w:rsidRPr="00665E18" w14:paraId="4B3F79F9" w14:textId="77777777" w:rsidTr="00700BBF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68408" w14:textId="3843CE35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WS</w:t>
            </w:r>
            <w:r w:rsidRPr="00700BB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pfrI</w:t>
            </w:r>
            <w:r w:rsidRPr="00665E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::lacZaacC1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1EB8" w14:textId="0639A58E" w:rsidR="00F4612D" w:rsidRPr="00261A19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Hsero_2338 interrupted with 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lacZaacC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 cloned in pWS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3D66" w14:textId="77777777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F4612D" w:rsidRPr="00665E18" w14:paraId="3D59A65A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91355" w14:textId="10373B27" w:rsidR="00F4612D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AB2001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7964C" w14:textId="4E340EFE" w:rsidR="00F4612D" w:rsidRPr="00D81005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 xml:space="preserve">lacZaacC1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containing plasmid 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 xml:space="preserve"> Amp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s-UY"/>
              </w:rPr>
              <w:t>R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, lacZ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-aacC1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DA32C" w14:textId="5F9FA303" w:rsidR="00F4612D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instrText xml:space="preserve"> ADDIN EN.CITE &lt;EndNote&gt;&lt;Cite&gt;&lt;Author&gt;Becker&lt;/Author&gt;&lt;Year&gt;1995&lt;/Year&gt;&lt;RecNum&gt;44&lt;/RecNum&gt;&lt;DisplayText&gt;(Becker et al., 1995)&lt;/DisplayText&gt;&lt;record&gt;&lt;rec-number&gt;44&lt;/rec-number&gt;&lt;foreign-keys&gt;&lt;key app="EN" db-id="wdera5fttett92e90v45we54zf5dtpdtzrf5" timestamp="0"&gt;44&lt;/key&gt;&lt;/foreign-keys&gt;&lt;ref-type name="Journal Article"&gt;17&lt;/ref-type&gt;&lt;contributors&gt;&lt;authors&gt;&lt;author&gt;Becker, A.&lt;/author&gt;&lt;author&gt;Schmidt, M.&lt;/author&gt;&lt;author&gt;Jager, W.&lt;/author&gt;&lt;author&gt;Puhler, A.&lt;/author&gt;&lt;/authors&gt;&lt;/contributors&gt;&lt;auth-address&gt;Lehrstuhl fur Genetik, Fakultat fur Biologie, Universitat Bielefeld, Germany.&lt;/auth-address&gt;&lt;titles&gt;&lt;title&gt;New gentamicin-resistance and lacZ promoter-probe cassettes suitable for insertion mutagenesis and generation of transcriptional fusions&lt;/title&gt;&lt;secondary-title&gt;Gene&lt;/secondary-title&gt;&lt;alt-title&gt;Gene&lt;/alt-title&gt;&lt;/titles&gt;&lt;pages&gt;37-9&lt;/pages&gt;&lt;volume&gt;162&lt;/volume&gt;&lt;number&gt;1&lt;/number&gt;&lt;edition&gt;1995/08/30&lt;/edition&gt;&lt;keywords&gt;&lt;keyword&gt;Acetyltransferases/genetics&lt;/keyword&gt;&lt;keyword&gt;Base Sequence&lt;/keyword&gt;&lt;keyword&gt;Drug Resistance, Microbial/genetics&lt;/keyword&gt;&lt;keyword&gt;Genetic Markers&lt;/keyword&gt;&lt;keyword&gt;Gentamicins/pharmacology&lt;/keyword&gt;&lt;keyword&gt;Lac Operon&lt;/keyword&gt;&lt;keyword&gt;Molecular Sequence Data&lt;/keyword&gt;&lt;keyword&gt;Mutagenesis, Insertional/*methods&lt;/keyword&gt;&lt;keyword&gt;RNA/*biosynthesis&lt;/keyword&gt;&lt;keyword&gt;*Selection, Genetic&lt;/keyword&gt;&lt;keyword&gt;*Transcription, Genetic&lt;/keyword&gt;&lt;/keywords&gt;&lt;dates&gt;&lt;year&gt;1995&lt;/year&gt;&lt;pub-dates&gt;&lt;date&gt;Aug 30&lt;/date&gt;&lt;/pub-dates&gt;&lt;/dates&gt;&lt;isbn&gt;0378-1119 (Print)&amp;#xD;0378-1119 (Linking)&lt;/isbn&gt;&lt;accession-num&gt;7557413&lt;/accession-num&gt;&lt;work-type&gt;Research Support, Non-U.S. Gov&amp;apos;t&lt;/work-type&gt;&lt;urls&gt;&lt;related-urls&gt;&lt;url&gt;http://www.ncbi.nlm.nih.gov/pubmed/7557413&lt;/url&gt;&lt;/related-urls&gt;&lt;/urls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s-UY"/>
              </w:rPr>
              <w:t>(Becker et al., 199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end"/>
            </w:r>
          </w:p>
        </w:tc>
      </w:tr>
      <w:tr w:rsidR="00F4612D" w:rsidRPr="00665E18" w14:paraId="3835389E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6815C" w14:textId="15F809B6" w:rsidR="00F4612D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A1∆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cirA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D570D" w14:textId="52769190" w:rsidR="00F4612D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In frame deleted Hsero_2337 cloned in pAB2001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16325" w14:textId="090504BE" w:rsidR="00F4612D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F4612D" w:rsidRPr="00665E18" w14:paraId="0C5CFC59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87B3" w14:textId="77777777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AB2002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9C833" w14:textId="20637AE5" w:rsidR="00F4612D" w:rsidRPr="00261A19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lacZaacC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 containing plasmid 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 xml:space="preserve"> Amp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s-UY"/>
              </w:rPr>
              <w:t>R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, lacZ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-aacC1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3522" w14:textId="36AE5A4F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instrText xml:space="preserve"> ADDIN EN.CITE &lt;EndNote&gt;&lt;Cite&gt;&lt;Author&gt;Becker&lt;/Author&gt;&lt;Year&gt;1995&lt;/Year&gt;&lt;RecNum&gt;44&lt;/RecNum&gt;&lt;DisplayText&gt;(Becker et al., 1995)&lt;/DisplayText&gt;&lt;record&gt;&lt;rec-number&gt;44&lt;/rec-number&gt;&lt;foreign-keys&gt;&lt;key app="EN" db-id="wdera5fttett92e90v45we54zf5dtpdtzrf5" timestamp="0"&gt;44&lt;/key&gt;&lt;/foreign-keys&gt;&lt;ref-type name="Journal Article"&gt;17&lt;/ref-type&gt;&lt;contributors&gt;&lt;authors&gt;&lt;author&gt;Becker, A.&lt;/author&gt;&lt;author&gt;Schmidt, M.&lt;/author&gt;&lt;author&gt;Jager, W.&lt;/author&gt;&lt;author&gt;Puhler, A.&lt;/author&gt;&lt;/authors&gt;&lt;/contributors&gt;&lt;auth-address&gt;Lehrstuhl fur Genetik, Fakultat fur Biologie, Universitat Bielefeld, Germany.&lt;/auth-address&gt;&lt;titles&gt;&lt;title&gt;New gentamicin-resistance and lacZ promoter-probe cassettes suitable for insertion mutagenesis and generation of transcriptional fusions&lt;/title&gt;&lt;secondary-title&gt;Gene&lt;/secondary-title&gt;&lt;alt-title&gt;Gene&lt;/alt-title&gt;&lt;/titles&gt;&lt;pages&gt;37-9&lt;/pages&gt;&lt;volume&gt;162&lt;/volume&gt;&lt;number&gt;1&lt;/number&gt;&lt;edition&gt;1995/08/30&lt;/edition&gt;&lt;keywords&gt;&lt;keyword&gt;Acetyltransferases/genetics&lt;/keyword&gt;&lt;keyword&gt;Base Sequence&lt;/keyword&gt;&lt;keyword&gt;Drug Resistance, Microbial/genetics&lt;/keyword&gt;&lt;keyword&gt;Genetic Markers&lt;/keyword&gt;&lt;keyword&gt;Gentamicins/pharmacology&lt;/keyword&gt;&lt;keyword&gt;Lac Operon&lt;/keyword&gt;&lt;keyword&gt;Molecular Sequence Data&lt;/keyword&gt;&lt;keyword&gt;Mutagenesis, Insertional/*methods&lt;/keyword&gt;&lt;keyword&gt;RNA/*biosynthesis&lt;/keyword&gt;&lt;keyword&gt;*Selection, Genetic&lt;/keyword&gt;&lt;keyword&gt;*Transcription, Genetic&lt;/keyword&gt;&lt;/keywords&gt;&lt;dates&gt;&lt;year&gt;1995&lt;/year&gt;&lt;pub-dates&gt;&lt;date&gt;Aug 30&lt;/date&gt;&lt;/pub-dates&gt;&lt;/dates&gt;&lt;isbn&gt;0378-1119 (Print)&amp;#xD;0378-1119 (Linking)&lt;/isbn&gt;&lt;accession-num&gt;7557413&lt;/accession-num&gt;&lt;work-type&gt;Research Support, Non-U.S. Gov&amp;apos;t&lt;/work-type&gt;&lt;urls&gt;&lt;related-urls&gt;&lt;url&gt;http://www.ncbi.nlm.nih.gov/pubmed/7557413&lt;/url&gt;&lt;/related-urls&gt;&lt;/urls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s-UY"/>
              </w:rPr>
              <w:t>(Becker et al., 199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end"/>
            </w:r>
          </w:p>
        </w:tc>
      </w:tr>
      <w:tr w:rsidR="00F4612D" w:rsidRPr="00665E18" w14:paraId="2114E40C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9691D" w14:textId="609B3462" w:rsidR="00F4612D" w:rsidRPr="00700BBF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A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pfrI::lacZaacC1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262FD" w14:textId="793BD681" w:rsidR="00F4612D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Hsero_2338 interrupted with 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lacZaacC1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 cloned in pAB2002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C5BA7" w14:textId="6C6B49FB" w:rsidR="00F4612D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F4612D" w:rsidRPr="00665E18" w14:paraId="5ABBFE98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8F23" w14:textId="77777777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RK2013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2362" w14:textId="77777777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Km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s-UY"/>
              </w:rPr>
              <w:t>R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 xml:space="preserve">, </w:t>
            </w:r>
            <w:r w:rsidRPr="00665E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helper for triparental mating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B2F21" w14:textId="299DC5F0" w:rsidR="00F4612D" w:rsidRPr="00665E18" w:rsidRDefault="00F4612D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instrText xml:space="preserve"> ADDIN EN.CITE &lt;EndNote&gt;&lt;Cite&gt;&lt;Author&gt;Ditta&lt;/Author&gt;&lt;Year&gt;1980&lt;/Year&gt;&lt;RecNum&gt;46&lt;/RecNum&gt;&lt;DisplayText&gt;(Ditta et al., 1980)&lt;/DisplayText&gt;&lt;record&gt;&lt;rec-number&gt;46&lt;/rec-number&gt;&lt;foreign-keys&gt;&lt;key app="EN" db-id="wdera5fttett92e90v45we54zf5dtpdtzrf5" timestamp="0"&gt;46&lt;/key&gt;&lt;/foreign-keys&gt;&lt;ref-type name="Journal Article"&gt;17&lt;/ref-type&gt;&lt;contributors&gt;&lt;authors&gt;&lt;author&gt;Ditta, G.&lt;/author&gt;&lt;author&gt;Stanfield, S.&lt;/author&gt;&lt;author&gt;Corbin, D.&lt;/author&gt;&lt;author&gt;Helinski, D. R.&lt;/author&gt;&lt;/authors&gt;&lt;/contributors&gt;&lt;titles&gt;&lt;title&gt;Broad host range DNA cloning system for gram-negative bacteria: construction of a gene bank of Rhizobium meliloti&lt;/title&gt;&lt;secondary-title&gt;Proceedings of the National Academy of Sciences of the United States of America&lt;/secondary-title&gt;&lt;alt-title&gt;Proc Natl Acad Sci U S A&lt;/alt-title&gt;&lt;/titles&gt;&lt;pages&gt;7347-51&lt;/pages&gt;&lt;volume&gt;77&lt;/volume&gt;&lt;number&gt;12&lt;/number&gt;&lt;edition&gt;1980/12/01&lt;/edition&gt;&lt;keywords&gt;&lt;keyword&gt;Cloning, Molecular/*methods&lt;/keyword&gt;&lt;keyword&gt;DNA, Bacterial/*genetics&lt;/keyword&gt;&lt;keyword&gt;Klebsiella pneumoniae/genetics&lt;/keyword&gt;&lt;keyword&gt;Nitrogenase/genetics&lt;/keyword&gt;&lt;keyword&gt;Plasmids&lt;/keyword&gt;&lt;keyword&gt;Rhizobium/*genetics&lt;/keyword&gt;&lt;/keywords&gt;&lt;dates&gt;&lt;year&gt;1980&lt;/year&gt;&lt;pub-dates&gt;&lt;date&gt;Dec&lt;/date&gt;&lt;/pub-dates&gt;&lt;/dates&gt;&lt;isbn&gt;0027-8424 (Print)&amp;#xD;0027-8424 (Linking)&lt;/isbn&gt;&lt;accession-num&gt;7012838&lt;/accession-num&gt;&lt;work-type&gt;Research Support, U.S. Gov&amp;apos;t, Non-P.H.S.&lt;/work-type&gt;&lt;urls&gt;&lt;related-urls&gt;&lt;url&gt;http://www.ncbi.nlm.nih.gov/pubmed/7012838&lt;/url&gt;&lt;/related-urls&gt;&lt;/urls&gt;&lt;custom2&gt;350500&lt;/custom2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s-UY"/>
              </w:rPr>
              <w:t>(Ditta et al., 198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end"/>
            </w:r>
          </w:p>
        </w:tc>
      </w:tr>
      <w:tr w:rsidR="00987F54" w:rsidRPr="00665E18" w14:paraId="5832E4D4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4D4EC" w14:textId="3A1400CA" w:rsidR="00987F54" w:rsidRPr="00665E18" w:rsidRDefault="00987F54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CPP30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92805" w14:textId="2596221E" w:rsidR="00987F54" w:rsidRPr="00665E18" w:rsidRDefault="00987F54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Tc</w:t>
            </w:r>
            <w:r w:rsidRPr="00987F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s-UY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, lacZ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109D3" w14:textId="08CD8CA6" w:rsidR="00987F54" w:rsidRDefault="00987F54" w:rsidP="0098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instrText xml:space="preserve"> ADDIN EN.CITE &lt;EndNote&gt;&lt;Cite&gt;&lt;Author&gt;Huang&lt;/Author&gt;&lt;Year&gt;1992&lt;/Year&gt;&lt;RecNum&gt;86&lt;/RecNum&gt;&lt;DisplayText&gt;(Huang et al., 1992)&lt;/DisplayText&gt;&lt;record&gt;&lt;rec-number&gt;86&lt;/rec-number&gt;&lt;foreign-keys&gt;&lt;key app="EN" db-id="wdera5fttett92e90v45we54zf5dtpdtzrf5" timestamp="1525467026"&gt;86&lt;/key&gt;&lt;/foreign-keys&gt;&lt;ref-type name="Journal Article"&gt;17&lt;/ref-type&gt;&lt;contributors&gt;&lt;authors&gt;&lt;author&gt;Huang, H. C.&lt;/author&gt;&lt;author&gt;He, S. Y.&lt;/author&gt;&lt;author&gt;Bauer, D. W.&lt;/author&gt;&lt;author&gt;Collmer, A.&lt;/author&gt;&lt;/authors&gt;&lt;/contributors&gt;&lt;auth-address&gt;Department of Plant Pathology, Cornell University, Ithaca, New York 14853.&lt;/auth-address&gt;&lt;titles&gt;&lt;title&gt;The Pseudomonas syringae pv. syringae 61 hrpH product, an envelope protein required for elicitation of the hypersensitive response in plants&lt;/title&gt;&lt;secondary-title&gt;J Bacteriol&lt;/secondary-title&gt;&lt;/titles&gt;&lt;periodical&gt;&lt;full-title&gt;J Bacteriol&lt;/full-title&gt;&lt;/periodical&gt;&lt;pages&gt;6878-85&lt;/pages&gt;&lt;volume&gt;174&lt;/volume&gt;&lt;number&gt;21&lt;/number&gt;&lt;keywords&gt;&lt;keyword&gt;Amino Acid Sequence&lt;/keyword&gt;&lt;keyword&gt;Bacterial Outer Membrane Proteins/*genetics/isolation &amp;amp; purification&lt;/keyword&gt;&lt;keyword&gt;Bacteriophage T7/enzymology/genetics&lt;/keyword&gt;&lt;keyword&gt;Base Sequence&lt;/keyword&gt;&lt;keyword&gt;Cloning, Molecular&lt;/keyword&gt;&lt;keyword&gt;DNA-Directed RNA Polymerases/genetics/metabolism&lt;/keyword&gt;&lt;keyword&gt;Genes, Bacterial/*genetics&lt;/keyword&gt;&lt;keyword&gt;Genetic Complementation Test&lt;/keyword&gt;&lt;keyword&gt;Membrane Proteins/*genetics&lt;/keyword&gt;&lt;keyword&gt;Molecular Sequence Data&lt;/keyword&gt;&lt;keyword&gt;Phenotype&lt;/keyword&gt;&lt;keyword&gt;Plant Physiological Phenomena&lt;/keyword&gt;&lt;keyword&gt;Plants/microbiology&lt;/keyword&gt;&lt;keyword&gt;Pseudomonas/*genetics&lt;/keyword&gt;&lt;keyword&gt;Sequence Homology, Amino Acid&lt;/keyword&gt;&lt;keyword&gt;Subcellular Fractions/chemistry&lt;/keyword&gt;&lt;keyword&gt;Suppression, Genetic&lt;/keyword&gt;&lt;/keywords&gt;&lt;dates&gt;&lt;year&gt;1992&lt;/year&gt;&lt;pub-dates&gt;&lt;date&gt;Nov&lt;/date&gt;&lt;/pub-dates&gt;&lt;/dates&gt;&lt;isbn&gt;0021-9193 (Print)&amp;#xD;0021-9193 (Linking)&lt;/isbn&gt;&lt;accession-num&gt;1400238&lt;/accession-num&gt;&lt;urls&gt;&lt;related-urls&gt;&lt;url&gt;https://www.ncbi.nlm.nih.gov/pubmed/1400238&lt;/url&gt;&lt;/related-urls&gt;&lt;/urls&gt;&lt;custom2&gt;PMC207366&lt;/custom2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s-UY"/>
              </w:rPr>
              <w:t>(Huang et al., 199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end"/>
            </w:r>
          </w:p>
        </w:tc>
      </w:tr>
      <w:tr w:rsidR="00987F54" w:rsidRPr="00665E18" w14:paraId="62986149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1788D" w14:textId="5B72A4AB" w:rsidR="00987F54" w:rsidRPr="00987F54" w:rsidRDefault="00987F54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cirA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A8368" w14:textId="6F68900E" w:rsidR="00987F54" w:rsidRPr="00987F54" w:rsidRDefault="00987F54" w:rsidP="00987F5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Hsero_2337 cloned in pCPP30 under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 xml:space="preserve">plac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control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FD984" w14:textId="262D674C" w:rsidR="00987F54" w:rsidRDefault="00987F54" w:rsidP="00F461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987F54" w:rsidRPr="00665E18" w14:paraId="4F278487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9208A" w14:textId="351AF895" w:rsidR="00987F54" w:rsidRPr="00987F54" w:rsidRDefault="00987F54" w:rsidP="0098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pfrI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1FAA4" w14:textId="3644E27A" w:rsidR="00987F54" w:rsidRPr="00665E18" w:rsidRDefault="00987F54" w:rsidP="0098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Hsero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_233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 xml:space="preserve"> cloned in pCPP30 under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 xml:space="preserve">plac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control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93B60" w14:textId="36E0951E" w:rsidR="00987F54" w:rsidRDefault="00987F54" w:rsidP="0098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987F54" w:rsidRPr="00665E18" w14:paraId="51055F44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9AC45" w14:textId="080963DF" w:rsidR="00987F54" w:rsidRPr="00665E18" w:rsidRDefault="00987F54" w:rsidP="0098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SEVA237-C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29155" w14:textId="0B7B41E9" w:rsidR="00987F54" w:rsidRPr="00486FBD" w:rsidRDefault="00987F54" w:rsidP="00987F5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>Km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s-UY"/>
              </w:rPr>
              <w:t>R</w:t>
            </w:r>
            <w:r w:rsidRPr="00665E1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UY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CFP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E418C" w14:textId="26152A67" w:rsidR="00987F54" w:rsidRDefault="00987F54" w:rsidP="0098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instrText xml:space="preserve"> ADDIN EN.CITE &lt;EndNote&gt;&lt;Cite&gt;&lt;Author&gt;Martinez-Garcia&lt;/Author&gt;&lt;Year&gt;2015&lt;/Year&gt;&lt;RecNum&gt;84&lt;/RecNum&gt;&lt;DisplayText&gt;(Martinez-Garcia et al., 2015)&lt;/DisplayText&gt;&lt;record&gt;&lt;rec-number&gt;84&lt;/rec-number&gt;&lt;foreign-keys&gt;&lt;key app="EN" db-id="wdera5fttett92e90v45we54zf5dtpdtzrf5" timestamp="1525459312"&gt;84&lt;/key&gt;&lt;/foreign-keys&gt;&lt;ref-type name="Journal Article"&gt;17&lt;/ref-type&gt;&lt;contributors&gt;&lt;authors&gt;&lt;author&gt;Martinez-Garcia, E.&lt;/author&gt;&lt;author&gt;Aparicio, T.&lt;/author&gt;&lt;author&gt;Goni-Moreno, A.&lt;/author&gt;&lt;author&gt;Fraile, S.&lt;/author&gt;&lt;author&gt;de Lorenzo, V.&lt;/author&gt;&lt;/authors&gt;&lt;/contributors&gt;&lt;auth-address&gt;Systems Biology Program, Centro Nacional de Biotecnologia (CNB-CSIC), 28049 Cantoblanco-Madrid, Spain.&amp;#xD;Systems Biology Program, Centro Nacional de Biotecnologia (CNB-CSIC), 28049 Cantoblanco-Madrid, Spain vdlorenzo@cnb.csic.es.&lt;/auth-address&gt;&lt;titles&gt;&lt;title&gt;SEVA 2.0: an update of the Standard European Vector Architecture for de-/re-construction of bacterial functionalities&lt;/title&gt;&lt;secondary-title&gt;Nucleic Acids Res&lt;/secondary-title&gt;&lt;/titles&gt;&lt;periodical&gt;&lt;full-title&gt;Nucleic Acids Res&lt;/full-title&gt;&lt;/periodical&gt;&lt;pages&gt;D1183-9&lt;/pages&gt;&lt;volume&gt;43&lt;/volume&gt;&lt;number&gt;Database issue&lt;/number&gt;&lt;keywords&gt;&lt;keyword&gt;*Databases, Genetic&lt;/keyword&gt;&lt;keyword&gt;Genetic Engineering&lt;/keyword&gt;&lt;keyword&gt;*Genetic Vectors&lt;/keyword&gt;&lt;keyword&gt;Gram-Negative Bacteria/*genetics&lt;/keyword&gt;&lt;keyword&gt;Internet&lt;/keyword&gt;&lt;keyword&gt;Plasmids/genetics&lt;/keyword&gt;&lt;keyword&gt;Synthetic Biology&lt;/keyword&gt;&lt;/keywords&gt;&lt;dates&gt;&lt;year&gt;2015&lt;/year&gt;&lt;pub-dates&gt;&lt;date&gt;Jan&lt;/date&gt;&lt;/pub-dates&gt;&lt;/dates&gt;&lt;isbn&gt;1362-4962 (Electronic)&amp;#xD;0305-1048 (Linking)&lt;/isbn&gt;&lt;accession-num&gt;25392407&lt;/accession-num&gt;&lt;urls&gt;&lt;related-urls&gt;&lt;url&gt;https://www.ncbi.nlm.nih.gov/pubmed/25392407&lt;/url&gt;&lt;/related-urls&gt;&lt;/urls&gt;&lt;custom2&gt;PMC4383931&lt;/custom2&gt;&lt;electronic-resource-num&gt;10.1093/nar/gku111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s-UY"/>
              </w:rPr>
              <w:t>(Martinez-Garcia et al., 201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fldChar w:fldCharType="end"/>
            </w:r>
          </w:p>
        </w:tc>
      </w:tr>
      <w:tr w:rsidR="00987F54" w:rsidRPr="00665E18" w14:paraId="10E89302" w14:textId="77777777" w:rsidTr="007512CD">
        <w:trPr>
          <w:trHeight w:val="360"/>
        </w:trPr>
        <w:tc>
          <w:tcPr>
            <w:tcW w:w="22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6320F" w14:textId="71873BC5" w:rsidR="00987F54" w:rsidRPr="00486FBD" w:rsidRDefault="00987F54" w:rsidP="0098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237</w:t>
            </w:r>
            <w:r w:rsidRPr="00486FB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UY"/>
              </w:rPr>
              <w:t>mbtH</w:t>
            </w:r>
            <w:r w:rsidRPr="00486F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pr</w:t>
            </w:r>
          </w:p>
        </w:tc>
        <w:tc>
          <w:tcPr>
            <w:tcW w:w="552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B60BD" w14:textId="15FC8A93" w:rsidR="00987F54" w:rsidRPr="00486FBD" w:rsidRDefault="00987F54" w:rsidP="00987F5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s-UY"/>
              </w:rPr>
              <w:t>Promoter region of Hsero_2339 cloned upstream CFP in pSEVA237-C</w:t>
            </w:r>
          </w:p>
        </w:tc>
        <w:tc>
          <w:tcPr>
            <w:tcW w:w="132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AECBA" w14:textId="4D8C07A1" w:rsidR="00987F54" w:rsidRDefault="00987F54" w:rsidP="0098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  <w:t>This work</w:t>
            </w:r>
          </w:p>
        </w:tc>
      </w:tr>
      <w:tr w:rsidR="00987F54" w:rsidRPr="00665E18" w14:paraId="6C934A2C" w14:textId="77777777" w:rsidTr="007512CD">
        <w:trPr>
          <w:trHeight w:val="13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305ED" w14:textId="77777777" w:rsidR="00987F54" w:rsidRPr="00665E18" w:rsidRDefault="00987F54" w:rsidP="0098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746D7" w14:textId="77777777" w:rsidR="00987F54" w:rsidRPr="00665E18" w:rsidRDefault="00987F54" w:rsidP="00987F54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575C1" w14:textId="77777777" w:rsidR="00987F54" w:rsidRPr="00665E18" w:rsidRDefault="00987F54" w:rsidP="00987F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Y"/>
              </w:rPr>
            </w:pPr>
          </w:p>
        </w:tc>
      </w:tr>
    </w:tbl>
    <w:p w14:paraId="69916AC0" w14:textId="5DBB55F3" w:rsidR="00D81005" w:rsidRDefault="00A62CC8" w:rsidP="00665E18">
      <w:pPr>
        <w:spacing w:after="0" w:line="240" w:lineRule="auto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s-UY"/>
        </w:rPr>
      </w:pPr>
      <w:r w:rsidRPr="00665E18">
        <w:rPr>
          <w:rFonts w:ascii="Times New Roman" w:hAnsi="Times New Roman" w:cs="Times New Roman"/>
          <w:i/>
          <w:sz w:val="24"/>
          <w:szCs w:val="24"/>
        </w:rPr>
        <w:t>Nal</w:t>
      </w:r>
      <w:r w:rsidRPr="00665E18">
        <w:rPr>
          <w:rFonts w:ascii="Times New Roman" w:hAnsi="Times New Roman" w:cs="Times New Roman"/>
          <w:i/>
          <w:sz w:val="24"/>
          <w:szCs w:val="24"/>
          <w:vertAlign w:val="superscript"/>
        </w:rPr>
        <w:t>R</w:t>
      </w:r>
      <w:r w:rsidRPr="00665E18">
        <w:rPr>
          <w:rFonts w:ascii="Times New Roman" w:hAnsi="Times New Roman" w:cs="Times New Roman"/>
          <w:sz w:val="24"/>
          <w:szCs w:val="24"/>
        </w:rPr>
        <w:t xml:space="preserve">: nalidixic acid resistance, </w:t>
      </w:r>
      <w:r w:rsidRPr="00665E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UY"/>
        </w:rPr>
        <w:t>Amp</w:t>
      </w:r>
      <w:r w:rsidRPr="00665E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eastAsia="es-UY"/>
        </w:rPr>
        <w:t>R</w:t>
      </w:r>
      <w:r w:rsidRPr="00665E1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s-UY"/>
        </w:rPr>
        <w:t xml:space="preserve">: ampicilin resistance, </w:t>
      </w:r>
      <w:r w:rsidRPr="00665E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UY"/>
        </w:rPr>
        <w:t>Tc</w:t>
      </w:r>
      <w:r w:rsidRPr="00665E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eastAsia="es-UY"/>
        </w:rPr>
        <w:t>R</w:t>
      </w:r>
      <w:r w:rsidRPr="00665E1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s-UY"/>
        </w:rPr>
        <w:t xml:space="preserve">: tetracyclin resistance, </w:t>
      </w:r>
      <w:r w:rsidRPr="00665E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UY"/>
        </w:rPr>
        <w:t>Km</w:t>
      </w:r>
      <w:r w:rsidRPr="00665E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eastAsia="es-UY"/>
        </w:rPr>
        <w:t>R</w:t>
      </w:r>
      <w:r w:rsidRPr="00665E1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s-UY"/>
        </w:rPr>
        <w:t>: kanamycin resistance</w:t>
      </w:r>
      <w:r w:rsidR="00343DA8" w:rsidRPr="00665E1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s-UY"/>
        </w:rPr>
        <w:t xml:space="preserve">, </w:t>
      </w:r>
      <w:r w:rsidR="00343DA8" w:rsidRPr="00665E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s-UY"/>
        </w:rPr>
        <w:t>Str</w:t>
      </w:r>
      <w:r w:rsidR="00343DA8" w:rsidRPr="00665E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  <w:lang w:eastAsia="es-UY"/>
        </w:rPr>
        <w:t>R</w:t>
      </w:r>
      <w:r w:rsidR="00343DA8" w:rsidRPr="00665E18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s-UY"/>
        </w:rPr>
        <w:t>: streptomycin resistance.</w:t>
      </w:r>
    </w:p>
    <w:p w14:paraId="07E2FEBC" w14:textId="77777777" w:rsidR="00D81005" w:rsidRDefault="00D81005">
      <w:pP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s-UY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s-UY"/>
        </w:rPr>
        <w:br w:type="page"/>
      </w:r>
      <w:bookmarkStart w:id="0" w:name="_GoBack"/>
      <w:bookmarkEnd w:id="0"/>
    </w:p>
    <w:p w14:paraId="73E49E17" w14:textId="77777777" w:rsidR="00987F54" w:rsidRPr="00987F54" w:rsidRDefault="00D81005" w:rsidP="00987F54">
      <w:pPr>
        <w:pStyle w:val="EndNoteBibliographyTitle"/>
        <w:framePr w:wrap="around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987F54" w:rsidRPr="00987F54">
        <w:rPr>
          <w:noProof/>
        </w:rPr>
        <w:t>References</w:t>
      </w:r>
    </w:p>
    <w:p w14:paraId="08678C22" w14:textId="77777777" w:rsidR="00987F54" w:rsidRPr="00987F54" w:rsidRDefault="00987F54" w:rsidP="00987F54">
      <w:pPr>
        <w:pStyle w:val="EndNoteBibliographyTitle"/>
        <w:framePr w:wrap="around"/>
        <w:rPr>
          <w:noProof/>
        </w:rPr>
      </w:pPr>
    </w:p>
    <w:p w14:paraId="05E808B7" w14:textId="77777777" w:rsidR="00987F54" w:rsidRPr="00987F54" w:rsidRDefault="00987F54" w:rsidP="00987F54">
      <w:pPr>
        <w:pStyle w:val="EndNoteBibliography"/>
        <w:framePr w:wrap="around"/>
        <w:spacing w:after="0"/>
        <w:ind w:left="720" w:hanging="720"/>
        <w:rPr>
          <w:noProof/>
        </w:rPr>
      </w:pPr>
      <w:r w:rsidRPr="00987F54">
        <w:rPr>
          <w:noProof/>
        </w:rPr>
        <w:t xml:space="preserve">Baldani, J.I., Baldani, B.V., Seldin, L., and Döbereiner, J. (1986). Characterization of Herbaspirillum seropedicae gen. Nov., a root-asociated nitrogen-fixing bacterium. </w:t>
      </w:r>
      <w:r w:rsidRPr="00987F54">
        <w:rPr>
          <w:i/>
          <w:noProof/>
        </w:rPr>
        <w:t>Int. J. Syst. Bacteriol</w:t>
      </w:r>
      <w:r w:rsidRPr="00987F54">
        <w:rPr>
          <w:noProof/>
        </w:rPr>
        <w:t xml:space="preserve"> 36</w:t>
      </w:r>
      <w:r w:rsidRPr="00987F54">
        <w:rPr>
          <w:b/>
          <w:noProof/>
        </w:rPr>
        <w:t>,</w:t>
      </w:r>
      <w:r w:rsidRPr="00987F54">
        <w:rPr>
          <w:noProof/>
        </w:rPr>
        <w:t xml:space="preserve"> 86-93.</w:t>
      </w:r>
    </w:p>
    <w:p w14:paraId="2903AD2F" w14:textId="77777777" w:rsidR="00987F54" w:rsidRPr="00987F54" w:rsidRDefault="00987F54" w:rsidP="00987F54">
      <w:pPr>
        <w:pStyle w:val="EndNoteBibliography"/>
        <w:framePr w:wrap="around"/>
        <w:spacing w:after="0"/>
        <w:ind w:left="720" w:hanging="720"/>
        <w:rPr>
          <w:noProof/>
        </w:rPr>
      </w:pPr>
      <w:r w:rsidRPr="00987F54">
        <w:rPr>
          <w:noProof/>
        </w:rPr>
        <w:t xml:space="preserve">Becker, A., Schmidt, M., Jager, W., and Puhler, A. (1995). New gentamicin-resistance and lacZ promoter-probe cassettes suitable for insertion mutagenesis and generation of transcriptional fusions. </w:t>
      </w:r>
      <w:r w:rsidRPr="00987F54">
        <w:rPr>
          <w:i/>
          <w:noProof/>
        </w:rPr>
        <w:t>Gene</w:t>
      </w:r>
      <w:r w:rsidRPr="00987F54">
        <w:rPr>
          <w:noProof/>
        </w:rPr>
        <w:t xml:space="preserve"> 162(1)</w:t>
      </w:r>
      <w:r w:rsidRPr="00987F54">
        <w:rPr>
          <w:b/>
          <w:noProof/>
        </w:rPr>
        <w:t>,</w:t>
      </w:r>
      <w:r w:rsidRPr="00987F54">
        <w:rPr>
          <w:noProof/>
        </w:rPr>
        <w:t xml:space="preserve"> 37-39.</w:t>
      </w:r>
    </w:p>
    <w:p w14:paraId="6089BE3D" w14:textId="77777777" w:rsidR="00987F54" w:rsidRPr="00987F54" w:rsidRDefault="00987F54" w:rsidP="00987F54">
      <w:pPr>
        <w:pStyle w:val="EndNoteBibliography"/>
        <w:framePr w:wrap="around"/>
        <w:spacing w:after="0"/>
        <w:ind w:left="720" w:hanging="720"/>
        <w:rPr>
          <w:noProof/>
        </w:rPr>
      </w:pPr>
      <w:r w:rsidRPr="00987F54">
        <w:rPr>
          <w:noProof/>
        </w:rPr>
        <w:t xml:space="preserve">Ditta, G., Stanfield, S., Corbin, D., and Helinski, D.R. (1980). Broad host range DNA cloning system for gram-negative bacteria: construction of a gene bank of Rhizobium meliloti. </w:t>
      </w:r>
      <w:r w:rsidRPr="00987F54">
        <w:rPr>
          <w:i/>
          <w:noProof/>
        </w:rPr>
        <w:t>Proceedings of the National Academy of Sciences of the United States of America</w:t>
      </w:r>
      <w:r w:rsidRPr="00987F54">
        <w:rPr>
          <w:noProof/>
        </w:rPr>
        <w:t xml:space="preserve"> 77(12)</w:t>
      </w:r>
      <w:r w:rsidRPr="00987F54">
        <w:rPr>
          <w:b/>
          <w:noProof/>
        </w:rPr>
        <w:t>,</w:t>
      </w:r>
      <w:r w:rsidRPr="00987F54">
        <w:rPr>
          <w:noProof/>
        </w:rPr>
        <w:t xml:space="preserve"> 7347-7351.</w:t>
      </w:r>
    </w:p>
    <w:p w14:paraId="134BF908" w14:textId="77777777" w:rsidR="00987F54" w:rsidRPr="00987F54" w:rsidRDefault="00987F54" w:rsidP="00987F54">
      <w:pPr>
        <w:pStyle w:val="EndNoteBibliography"/>
        <w:framePr w:wrap="around"/>
        <w:spacing w:after="0"/>
        <w:ind w:left="720" w:hanging="720"/>
        <w:rPr>
          <w:noProof/>
        </w:rPr>
      </w:pPr>
      <w:r w:rsidRPr="00987F54">
        <w:rPr>
          <w:noProof/>
        </w:rPr>
        <w:t xml:space="preserve">Huang, H.C., He, S.Y., Bauer, D.W., and Collmer, A. (1992). The Pseudomonas syringae pv. syringae 61 hrpH product, an envelope protein required for elicitation of the hypersensitive response in plants. </w:t>
      </w:r>
      <w:r w:rsidRPr="00987F54">
        <w:rPr>
          <w:i/>
          <w:noProof/>
        </w:rPr>
        <w:t>J Bacteriol</w:t>
      </w:r>
      <w:r w:rsidRPr="00987F54">
        <w:rPr>
          <w:noProof/>
        </w:rPr>
        <w:t xml:space="preserve"> 174(21)</w:t>
      </w:r>
      <w:r w:rsidRPr="00987F54">
        <w:rPr>
          <w:b/>
          <w:noProof/>
        </w:rPr>
        <w:t>,</w:t>
      </w:r>
      <w:r w:rsidRPr="00987F54">
        <w:rPr>
          <w:noProof/>
        </w:rPr>
        <w:t xml:space="preserve"> 6878-6885.</w:t>
      </w:r>
    </w:p>
    <w:p w14:paraId="782C2473" w14:textId="77777777" w:rsidR="00987F54" w:rsidRPr="00987F54" w:rsidRDefault="00987F54" w:rsidP="00987F54">
      <w:pPr>
        <w:pStyle w:val="EndNoteBibliography"/>
        <w:framePr w:wrap="around"/>
        <w:spacing w:after="0"/>
        <w:ind w:left="720" w:hanging="720"/>
        <w:rPr>
          <w:noProof/>
        </w:rPr>
      </w:pPr>
      <w:r w:rsidRPr="00987F54">
        <w:rPr>
          <w:noProof/>
        </w:rPr>
        <w:t xml:space="preserve">Martinez-Garcia, E., Aparicio, T., Goni-Moreno, A., Fraile, S., and de Lorenzo, V. (2015). SEVA 2.0: an update of the Standard European Vector Architecture for de-/re-construction of bacterial functionalities. </w:t>
      </w:r>
      <w:r w:rsidRPr="00987F54">
        <w:rPr>
          <w:i/>
          <w:noProof/>
        </w:rPr>
        <w:t>Nucleic Acids Res</w:t>
      </w:r>
      <w:r w:rsidRPr="00987F54">
        <w:rPr>
          <w:noProof/>
        </w:rPr>
        <w:t xml:space="preserve"> 43(Database issue)</w:t>
      </w:r>
      <w:r w:rsidRPr="00987F54">
        <w:rPr>
          <w:b/>
          <w:noProof/>
        </w:rPr>
        <w:t>,</w:t>
      </w:r>
      <w:r w:rsidRPr="00987F54">
        <w:rPr>
          <w:noProof/>
        </w:rPr>
        <w:t xml:space="preserve"> D1183-1189. doi: 10.1093/nar/gku1114.</w:t>
      </w:r>
    </w:p>
    <w:p w14:paraId="30F8AEC4" w14:textId="77777777" w:rsidR="00987F54" w:rsidRPr="00987F54" w:rsidRDefault="00987F54" w:rsidP="00987F54">
      <w:pPr>
        <w:pStyle w:val="EndNoteBibliography"/>
        <w:framePr w:wrap="around"/>
        <w:spacing w:after="0"/>
        <w:ind w:left="720" w:hanging="720"/>
        <w:rPr>
          <w:noProof/>
        </w:rPr>
      </w:pPr>
      <w:r w:rsidRPr="00987F54">
        <w:rPr>
          <w:noProof/>
        </w:rPr>
        <w:t xml:space="preserve">Rosconi, F., Davyt, D., Martinez, V., Martinez, M., Abin-Carriquiry, J.A., Zane, H., et al. (2013). Identification and structural characterization of serobactins, a suite of lipopeptide siderophores produced by the grass endophyte Herbaspirillum seropedicae. </w:t>
      </w:r>
      <w:r w:rsidRPr="00987F54">
        <w:rPr>
          <w:i/>
          <w:noProof/>
        </w:rPr>
        <w:t>Environmental microbiology</w:t>
      </w:r>
      <w:r w:rsidRPr="00987F54">
        <w:rPr>
          <w:noProof/>
        </w:rPr>
        <w:t xml:space="preserve"> 15(3)</w:t>
      </w:r>
      <w:r w:rsidRPr="00987F54">
        <w:rPr>
          <w:b/>
          <w:noProof/>
        </w:rPr>
        <w:t>,</w:t>
      </w:r>
      <w:r w:rsidRPr="00987F54">
        <w:rPr>
          <w:noProof/>
        </w:rPr>
        <w:t xml:space="preserve"> 916-927. doi: 10.1111/1462-2920.12075.</w:t>
      </w:r>
    </w:p>
    <w:p w14:paraId="0E2A5366" w14:textId="77777777" w:rsidR="00987F54" w:rsidRPr="00987F54" w:rsidRDefault="00987F54" w:rsidP="00987F54">
      <w:pPr>
        <w:pStyle w:val="EndNoteBibliography"/>
        <w:framePr w:wrap="around"/>
        <w:spacing w:after="0"/>
        <w:ind w:left="720" w:hanging="720"/>
        <w:rPr>
          <w:noProof/>
        </w:rPr>
      </w:pPr>
      <w:r w:rsidRPr="00987F54">
        <w:rPr>
          <w:noProof/>
        </w:rPr>
        <w:t xml:space="preserve">Rosconi, F., Trovero, M.F., de Souza, E.M., and Fabiano, E. (2015). Serobactins mediated iron acquisition systems optimize competitive fitness of Herbaspirillum seropedicae inside rice plants. </w:t>
      </w:r>
      <w:r w:rsidRPr="00987F54">
        <w:rPr>
          <w:i/>
          <w:noProof/>
        </w:rPr>
        <w:t>Environmental microbiology</w:t>
      </w:r>
      <w:r w:rsidRPr="00987F54">
        <w:rPr>
          <w:noProof/>
        </w:rPr>
        <w:t>. doi: 10.1111/1462-2920.13202.</w:t>
      </w:r>
    </w:p>
    <w:p w14:paraId="66BEA511" w14:textId="77777777" w:rsidR="00987F54" w:rsidRPr="00987F54" w:rsidRDefault="00987F54" w:rsidP="00987F54">
      <w:pPr>
        <w:pStyle w:val="EndNoteBibliography"/>
        <w:framePr w:wrap="around"/>
        <w:ind w:left="720" w:hanging="720"/>
        <w:rPr>
          <w:noProof/>
        </w:rPr>
      </w:pPr>
      <w:r w:rsidRPr="00987F54">
        <w:rPr>
          <w:noProof/>
        </w:rPr>
        <w:t xml:space="preserve">Selbitschka, W., Niemann, S., and Pühler, A. (1993). Construction of gene replacement vectors for Gram- bacteria using a genetically modified sacRB gene as a positve selection marker. </w:t>
      </w:r>
      <w:r w:rsidRPr="00987F54">
        <w:rPr>
          <w:i/>
          <w:noProof/>
        </w:rPr>
        <w:t>Applied microbiology and biotechnology</w:t>
      </w:r>
      <w:r w:rsidRPr="00987F54">
        <w:rPr>
          <w:noProof/>
        </w:rPr>
        <w:t xml:space="preserve"> 38(5)</w:t>
      </w:r>
      <w:r w:rsidRPr="00987F54">
        <w:rPr>
          <w:b/>
          <w:noProof/>
        </w:rPr>
        <w:t>,</w:t>
      </w:r>
      <w:r w:rsidRPr="00987F54">
        <w:rPr>
          <w:noProof/>
        </w:rPr>
        <w:t xml:space="preserve"> 615-618. doi: 10.1007/bf00182799.</w:t>
      </w:r>
    </w:p>
    <w:p w14:paraId="2FF8FCA5" w14:textId="69D68BD0" w:rsidR="00734693" w:rsidRPr="00665E18" w:rsidRDefault="00D81005" w:rsidP="00D810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14:paraId="0AB92FD4" w14:textId="77777777" w:rsidR="00B733BD" w:rsidRPr="00A62CC8" w:rsidRDefault="00B733BD" w:rsidP="00B733B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D6C96F4" w14:textId="77777777" w:rsidR="00B733BD" w:rsidRDefault="00B733BD" w:rsidP="00B733B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1570062" w14:textId="77777777" w:rsidR="00D81005" w:rsidRDefault="00D81005" w:rsidP="00B733B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1E34FD0" w14:textId="77777777" w:rsidR="00D81005" w:rsidRDefault="00D81005" w:rsidP="00B733B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9E7FEA8" w14:textId="4C8CA8E4" w:rsidR="00AA4AB6" w:rsidRDefault="00AA4AB6" w:rsidP="00B733B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sectPr w:rsidR="00AA4AB6" w:rsidSect="00293F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era5fttett92e90v45we54zf5dtpdtzrf5&quot;&gt;paper RNAseq+biofilms&lt;record-ids&gt;&lt;item&gt;31&lt;/item&gt;&lt;item&gt;34&lt;/item&gt;&lt;item&gt;36&lt;/item&gt;&lt;item&gt;44&lt;/item&gt;&lt;item&gt;45&lt;/item&gt;&lt;item&gt;46&lt;/item&gt;&lt;item&gt;84&lt;/item&gt;&lt;item&gt;86&lt;/item&gt;&lt;/record-ids&gt;&lt;/item&gt;&lt;/Libraries&gt;"/>
  </w:docVars>
  <w:rsids>
    <w:rsidRoot w:val="00D51B89"/>
    <w:rsid w:val="00026D48"/>
    <w:rsid w:val="00027517"/>
    <w:rsid w:val="00063CFD"/>
    <w:rsid w:val="00070BC1"/>
    <w:rsid w:val="000758CF"/>
    <w:rsid w:val="000A2984"/>
    <w:rsid w:val="000D7B1D"/>
    <w:rsid w:val="000E7D8C"/>
    <w:rsid w:val="001024B9"/>
    <w:rsid w:val="001327B5"/>
    <w:rsid w:val="00135C4D"/>
    <w:rsid w:val="00144225"/>
    <w:rsid w:val="00195705"/>
    <w:rsid w:val="001B62AF"/>
    <w:rsid w:val="001B7DCC"/>
    <w:rsid w:val="001E338B"/>
    <w:rsid w:val="0021709F"/>
    <w:rsid w:val="00230542"/>
    <w:rsid w:val="00231A7B"/>
    <w:rsid w:val="00242B15"/>
    <w:rsid w:val="002527D4"/>
    <w:rsid w:val="00261A19"/>
    <w:rsid w:val="00265B81"/>
    <w:rsid w:val="00274936"/>
    <w:rsid w:val="0028008A"/>
    <w:rsid w:val="00293F6C"/>
    <w:rsid w:val="00294AFE"/>
    <w:rsid w:val="002A0412"/>
    <w:rsid w:val="002B367A"/>
    <w:rsid w:val="002B4E83"/>
    <w:rsid w:val="002B72BF"/>
    <w:rsid w:val="002C3DF0"/>
    <w:rsid w:val="002F76C7"/>
    <w:rsid w:val="003423A4"/>
    <w:rsid w:val="00343DA8"/>
    <w:rsid w:val="00344873"/>
    <w:rsid w:val="00353A09"/>
    <w:rsid w:val="003847A9"/>
    <w:rsid w:val="00391586"/>
    <w:rsid w:val="00397FA9"/>
    <w:rsid w:val="003A3CF2"/>
    <w:rsid w:val="003B2AB9"/>
    <w:rsid w:val="003E337A"/>
    <w:rsid w:val="004116CD"/>
    <w:rsid w:val="00440890"/>
    <w:rsid w:val="00465835"/>
    <w:rsid w:val="00486FBD"/>
    <w:rsid w:val="004A5D99"/>
    <w:rsid w:val="004B5C58"/>
    <w:rsid w:val="004B6A44"/>
    <w:rsid w:val="004C263B"/>
    <w:rsid w:val="004D08D1"/>
    <w:rsid w:val="004D189C"/>
    <w:rsid w:val="004D4D81"/>
    <w:rsid w:val="004E0936"/>
    <w:rsid w:val="004F45F4"/>
    <w:rsid w:val="00501611"/>
    <w:rsid w:val="0050429E"/>
    <w:rsid w:val="00527D18"/>
    <w:rsid w:val="00537D29"/>
    <w:rsid w:val="00540479"/>
    <w:rsid w:val="00554EB3"/>
    <w:rsid w:val="00556D85"/>
    <w:rsid w:val="005B4BA7"/>
    <w:rsid w:val="005E28A7"/>
    <w:rsid w:val="006015E8"/>
    <w:rsid w:val="0060529B"/>
    <w:rsid w:val="00641A5A"/>
    <w:rsid w:val="00653D3E"/>
    <w:rsid w:val="0065528F"/>
    <w:rsid w:val="006630CE"/>
    <w:rsid w:val="00665E18"/>
    <w:rsid w:val="00670F76"/>
    <w:rsid w:val="006739C9"/>
    <w:rsid w:val="00687A0E"/>
    <w:rsid w:val="006A4661"/>
    <w:rsid w:val="006B2D3E"/>
    <w:rsid w:val="006E3332"/>
    <w:rsid w:val="006F511C"/>
    <w:rsid w:val="00700BBF"/>
    <w:rsid w:val="007044A5"/>
    <w:rsid w:val="00720308"/>
    <w:rsid w:val="00734693"/>
    <w:rsid w:val="007441B7"/>
    <w:rsid w:val="007512CD"/>
    <w:rsid w:val="007518FA"/>
    <w:rsid w:val="0076670F"/>
    <w:rsid w:val="00771A2E"/>
    <w:rsid w:val="007779BB"/>
    <w:rsid w:val="007A655C"/>
    <w:rsid w:val="007B4C98"/>
    <w:rsid w:val="007C1245"/>
    <w:rsid w:val="007C28EB"/>
    <w:rsid w:val="0080297C"/>
    <w:rsid w:val="008037A2"/>
    <w:rsid w:val="00820D95"/>
    <w:rsid w:val="00830218"/>
    <w:rsid w:val="008427BE"/>
    <w:rsid w:val="00877302"/>
    <w:rsid w:val="008A0D71"/>
    <w:rsid w:val="008D029F"/>
    <w:rsid w:val="008D4F48"/>
    <w:rsid w:val="008F76BF"/>
    <w:rsid w:val="00900387"/>
    <w:rsid w:val="00904C8C"/>
    <w:rsid w:val="00912447"/>
    <w:rsid w:val="00916F9B"/>
    <w:rsid w:val="00917E11"/>
    <w:rsid w:val="009379B1"/>
    <w:rsid w:val="009440B3"/>
    <w:rsid w:val="0095476D"/>
    <w:rsid w:val="009561D5"/>
    <w:rsid w:val="009718E3"/>
    <w:rsid w:val="00975BF0"/>
    <w:rsid w:val="00983E0D"/>
    <w:rsid w:val="00987F54"/>
    <w:rsid w:val="009A03F9"/>
    <w:rsid w:val="009A1B17"/>
    <w:rsid w:val="009C5827"/>
    <w:rsid w:val="009E0C60"/>
    <w:rsid w:val="009F44C1"/>
    <w:rsid w:val="009F5506"/>
    <w:rsid w:val="00A14741"/>
    <w:rsid w:val="00A21ACB"/>
    <w:rsid w:val="00A3733A"/>
    <w:rsid w:val="00A62CC8"/>
    <w:rsid w:val="00AA3155"/>
    <w:rsid w:val="00AA4AB6"/>
    <w:rsid w:val="00AB134F"/>
    <w:rsid w:val="00AB41A7"/>
    <w:rsid w:val="00AF0F44"/>
    <w:rsid w:val="00AF30A5"/>
    <w:rsid w:val="00AF7903"/>
    <w:rsid w:val="00B006B9"/>
    <w:rsid w:val="00B03710"/>
    <w:rsid w:val="00B46A44"/>
    <w:rsid w:val="00B60FE9"/>
    <w:rsid w:val="00B66C53"/>
    <w:rsid w:val="00B733BD"/>
    <w:rsid w:val="00B74BDC"/>
    <w:rsid w:val="00B771B7"/>
    <w:rsid w:val="00B834C5"/>
    <w:rsid w:val="00B962B2"/>
    <w:rsid w:val="00BD1AE9"/>
    <w:rsid w:val="00BD5147"/>
    <w:rsid w:val="00BE2F13"/>
    <w:rsid w:val="00BF52BC"/>
    <w:rsid w:val="00C079C4"/>
    <w:rsid w:val="00C24E2B"/>
    <w:rsid w:val="00C63270"/>
    <w:rsid w:val="00C671F9"/>
    <w:rsid w:val="00C75119"/>
    <w:rsid w:val="00CA28B2"/>
    <w:rsid w:val="00CB60C2"/>
    <w:rsid w:val="00CD0361"/>
    <w:rsid w:val="00D0191B"/>
    <w:rsid w:val="00D04509"/>
    <w:rsid w:val="00D35DDF"/>
    <w:rsid w:val="00D36556"/>
    <w:rsid w:val="00D426EE"/>
    <w:rsid w:val="00D50015"/>
    <w:rsid w:val="00D51B89"/>
    <w:rsid w:val="00D63580"/>
    <w:rsid w:val="00D81005"/>
    <w:rsid w:val="00D83A24"/>
    <w:rsid w:val="00DA3170"/>
    <w:rsid w:val="00DD2286"/>
    <w:rsid w:val="00DD4C8F"/>
    <w:rsid w:val="00DF64CB"/>
    <w:rsid w:val="00E23561"/>
    <w:rsid w:val="00E26697"/>
    <w:rsid w:val="00E317BC"/>
    <w:rsid w:val="00E3265C"/>
    <w:rsid w:val="00E57580"/>
    <w:rsid w:val="00E8083A"/>
    <w:rsid w:val="00E932DB"/>
    <w:rsid w:val="00EA59A3"/>
    <w:rsid w:val="00EB547E"/>
    <w:rsid w:val="00EC7B7F"/>
    <w:rsid w:val="00ED6B89"/>
    <w:rsid w:val="00EE307F"/>
    <w:rsid w:val="00EF0AF1"/>
    <w:rsid w:val="00EF3FFB"/>
    <w:rsid w:val="00F155CD"/>
    <w:rsid w:val="00F23DE2"/>
    <w:rsid w:val="00F4612D"/>
    <w:rsid w:val="00F50357"/>
    <w:rsid w:val="00F51FA4"/>
    <w:rsid w:val="00F52C83"/>
    <w:rsid w:val="00FA2FB8"/>
    <w:rsid w:val="00FF2E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BF33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B8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6583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83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45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6A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A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A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A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A4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81005"/>
    <w:pPr>
      <w:framePr w:hSpace="141" w:wrap="around" w:vAnchor="page" w:hAnchor="margin" w:y="1936"/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81005"/>
    <w:pPr>
      <w:framePr w:hSpace="141" w:wrap="around" w:vAnchor="page" w:hAnchor="margin" w:y="1936"/>
      <w:spacing w:line="240" w:lineRule="auto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B8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6583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83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450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6A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A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A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A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A4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D81005"/>
    <w:pPr>
      <w:framePr w:hSpace="141" w:wrap="around" w:vAnchor="page" w:hAnchor="margin" w:y="1936"/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81005"/>
    <w:pPr>
      <w:framePr w:hSpace="141" w:wrap="around" w:vAnchor="page" w:hAnchor="margin" w:y="1936"/>
      <w:spacing w:line="240" w:lineRule="auto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59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366</Words>
  <Characters>19191</Characters>
  <Application>Microsoft Macintosh Word</Application>
  <DocSecurity>0</DocSecurity>
  <Lines>159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a</dc:creator>
  <cp:lastModifiedBy>Federico Rosconi</cp:lastModifiedBy>
  <cp:revision>7</cp:revision>
  <dcterms:created xsi:type="dcterms:W3CDTF">2018-05-04T18:11:00Z</dcterms:created>
  <dcterms:modified xsi:type="dcterms:W3CDTF">2018-05-04T20:52:00Z</dcterms:modified>
</cp:coreProperties>
</file>